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8DA" w:rsidRPr="00EE2CFB" w:rsidRDefault="00C528DA" w:rsidP="00C528DA">
      <w:pPr>
        <w:spacing w:after="24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087"/>
        <w:gridCol w:w="464"/>
        <w:gridCol w:w="2524"/>
        <w:gridCol w:w="993"/>
      </w:tblGrid>
      <w:tr w:rsidR="00C528DA" w:rsidRPr="00EE2CFB" w:rsidTr="00A10FCD">
        <w:trPr>
          <w:trHeight w:val="341"/>
        </w:trPr>
        <w:tc>
          <w:tcPr>
            <w:tcW w:w="94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Women aged 15-19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1,943,18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35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.9 (1.9-1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.5 (0.5-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04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0.6 (0.6-0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0.00 (0.00-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9.8 (29.8-29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5.9 (22.2-2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2.3 (32.3-32.4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7.4 (23.6-3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41"/>
        </w:trPr>
        <w:tc>
          <w:tcPr>
            <w:tcW w:w="94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Women aged 20-24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1,923,50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488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.6 (4.6-4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6.9 (4.9-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03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.2 (5.1-5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.8 (2.2-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4.2 (44.1-44.3)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4.3 (40.2-48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4.0 (53.9-54.1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5.0 (50.9-59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</w:tbl>
    <w:p w:rsidR="00C528DA" w:rsidRPr="00EE2CFB" w:rsidRDefault="00C528DA" w:rsidP="00C528DA">
      <w:pPr>
        <w:rPr>
          <w:lang w:val="en-US"/>
        </w:rPr>
      </w:pPr>
      <w:r w:rsidRPr="00EE2CFB">
        <w:rPr>
          <w:lang w:val="en-US"/>
        </w:rPr>
        <w:br w:type="page"/>
      </w:r>
    </w:p>
    <w:tbl>
      <w:tblPr>
        <w:tblW w:w="9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087"/>
        <w:gridCol w:w="464"/>
        <w:gridCol w:w="2524"/>
        <w:gridCol w:w="1409"/>
      </w:tblGrid>
      <w:tr w:rsidR="00C528DA" w:rsidRPr="00EE2CFB" w:rsidTr="00A10FCD">
        <w:trPr>
          <w:trHeight w:val="341"/>
        </w:trPr>
        <w:tc>
          <w:tcPr>
            <w:tcW w:w="989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>Women aged 25-29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2,093,72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588)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.2 (4.1-4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.8 (2.3-5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12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2.9 (12.9-13.0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5.1 (12.4-17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4.1 (34.0-34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6.3 (32.6-40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1.2 (51.1-51.2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5.2(51.4-59.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41"/>
        </w:trPr>
        <w:tc>
          <w:tcPr>
            <w:tcW w:w="989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Women aged 30-34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2,173,25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647)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.6 (3.6-3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.9 (1.6-4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24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2.1 (22.0-22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4.4 (21.0-27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6.6 (26.5-26.6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8.0 (24.5-31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2.2 (52.2-52.3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5.3 (51.4-59.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41"/>
        </w:trPr>
        <w:tc>
          <w:tcPr>
            <w:tcW w:w="989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Women aged 35-39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2,185,76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694)</w:t>
            </w: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.1 (3.1-3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.0 (0.9-3.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19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8.1 (28.0-28.1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8.7 (25.2-32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2.0 (21.9-22.0)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4.2 (20.8-27.5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3.2 (53.1-53.3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4.8 (51.0-58.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</w:tbl>
    <w:p w:rsidR="00C528DA" w:rsidRPr="00EE2CFB" w:rsidRDefault="00C528DA" w:rsidP="00C528DA">
      <w:pPr>
        <w:rPr>
          <w:lang w:val="en-US"/>
        </w:rPr>
      </w:pPr>
      <w:r w:rsidRPr="00EE2CFB">
        <w:rPr>
          <w:lang w:val="en-US"/>
        </w:rPr>
        <w:br w:type="page"/>
      </w:r>
    </w:p>
    <w:tbl>
      <w:tblPr>
        <w:tblW w:w="9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087"/>
        <w:gridCol w:w="464"/>
        <w:gridCol w:w="2524"/>
        <w:gridCol w:w="993"/>
      </w:tblGrid>
      <w:tr w:rsidR="00C528DA" w:rsidRPr="00EE2CFB" w:rsidTr="00A10FCD">
        <w:trPr>
          <w:trHeight w:val="341"/>
        </w:trPr>
        <w:tc>
          <w:tcPr>
            <w:tcW w:w="94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>Women aged 40-44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2,196,34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74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.4 (2.3-2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.2 (2.0-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003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8.2 (28.1-28.2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31.2 (27.9-3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8.8 (18.8-18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1.5 (18.6-2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9.3 (49.3-49.4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56.0 (52.4-59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41"/>
        </w:trPr>
        <w:tc>
          <w:tcPr>
            <w:tcW w:w="94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:rsidR="00C528DA" w:rsidRPr="00EE2CFB" w:rsidRDefault="00C528DA" w:rsidP="00A10FC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Women aged 45-49 years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lth administrative dat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urvey da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P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proofErr w:type="spellStart"/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c</w:t>
            </w:r>
            <w:proofErr w:type="spellEnd"/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2,254,46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(n=775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C528DA" w:rsidRPr="00EE2CFB" w:rsidTr="00A10FCD"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 (95% CI)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mplan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.5 (1.5-1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.5 (1.3-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=.003</w:t>
            </w: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IUD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3.5 (23.4-23.5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27.7 (24.3-3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ral contraceptive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5.7 (15.7-15.8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16.4 (13.7-1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8DA" w:rsidRPr="00EE2CFB" w:rsidTr="00A10FCD">
        <w:trPr>
          <w:trHeight w:val="341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using contraception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0.7 (40.6-40.7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28DA" w:rsidRPr="00EE2CFB" w:rsidRDefault="00C528DA" w:rsidP="00A10FCD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E2CFB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46.6 (42.8-50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28DA" w:rsidRPr="00EE2CFB" w:rsidRDefault="00C528DA" w:rsidP="00A10FC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E2CF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</w:tbl>
    <w:p w:rsidR="00C528DA" w:rsidRPr="00EE2CFB" w:rsidRDefault="00C528DA" w:rsidP="00C528DA">
      <w:pPr>
        <w:spacing w:before="360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E2C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E2CFB">
        <w:rPr>
          <w:rFonts w:ascii="Times New Roman" w:hAnsi="Times New Roman" w:cs="Times New Roman"/>
          <w:sz w:val="18"/>
          <w:szCs w:val="18"/>
          <w:lang w:val="en-US"/>
        </w:rPr>
        <w:t>CI</w:t>
      </w:r>
      <w:proofErr w:type="spellEnd"/>
      <w:proofErr w:type="gramEnd"/>
      <w:r w:rsidRPr="00EE2CFB">
        <w:rPr>
          <w:rFonts w:ascii="Times New Roman" w:hAnsi="Times New Roman" w:cs="Times New Roman"/>
          <w:sz w:val="18"/>
          <w:szCs w:val="18"/>
          <w:lang w:val="en-US"/>
        </w:rPr>
        <w:t xml:space="preserve"> Confidence interval</w:t>
      </w:r>
    </w:p>
    <w:p w:rsidR="00C528DA" w:rsidRPr="00EE2CFB" w:rsidRDefault="00C528DA" w:rsidP="00C528DA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E2C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EE2C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EE2CFB">
        <w:rPr>
          <w:rFonts w:ascii="Times New Roman" w:hAnsi="Times New Roman" w:cs="Times New Roman"/>
          <w:sz w:val="18"/>
          <w:szCs w:val="18"/>
          <w:lang w:val="en-US"/>
        </w:rPr>
        <w:t>Weighted percentage</w:t>
      </w:r>
    </w:p>
    <w:p w:rsidR="00C528DA" w:rsidRPr="00EE2CFB" w:rsidRDefault="00C528DA" w:rsidP="00C528DA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r w:rsidRPr="00EE2C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EE2CFB">
        <w:rPr>
          <w:rFonts w:ascii="Times New Roman" w:hAnsi="Times New Roman" w:cs="Times New Roman"/>
          <w:sz w:val="18"/>
          <w:szCs w:val="18"/>
          <w:lang w:val="en-US"/>
        </w:rPr>
        <w:t xml:space="preserve"> The values given are </w:t>
      </w:r>
      <w:r w:rsidRPr="00EE2CFB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EE2CFB">
        <w:rPr>
          <w:rFonts w:ascii="Times New Roman" w:hAnsi="Times New Roman" w:cs="Times New Roman"/>
          <w:sz w:val="18"/>
          <w:szCs w:val="18"/>
          <w:lang w:val="en-US"/>
        </w:rPr>
        <w:t xml:space="preserve"> values of the χ2 test, except for women aged 15-19 years where numbers were too small for use of this test. For this age group we used Fisher's exact test.</w:t>
      </w:r>
    </w:p>
    <w:p w:rsidR="00C528DA" w:rsidRPr="00EE2CFB" w:rsidRDefault="00C528DA" w:rsidP="00C52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C528DA" w:rsidRPr="00EE2CFB" w:rsidRDefault="00C528DA" w:rsidP="00C528DA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</w:p>
    <w:p w:rsidR="00C528DA" w:rsidRPr="00EE2CFB" w:rsidRDefault="00C528DA" w:rsidP="00C528DA">
      <w:pPr>
        <w:spacing w:before="120"/>
        <w:rPr>
          <w:rFonts w:ascii="Times New Roman" w:hAnsi="Times New Roman" w:cs="Times New Roman"/>
          <w:lang w:val="en-US"/>
        </w:rPr>
      </w:pPr>
    </w:p>
    <w:p w:rsidR="00C528DA" w:rsidRDefault="00C528DA" w:rsidP="00C528DA"/>
    <w:p w:rsidR="00C528DA" w:rsidRDefault="00C528DA" w:rsidP="00C528DA"/>
    <w:p w:rsidR="00B7617B" w:rsidRDefault="000B7A12"/>
    <w:sectPr w:rsidR="00B7617B" w:rsidSect="00C97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8DA"/>
    <w:rsid w:val="000B7A12"/>
    <w:rsid w:val="00654206"/>
    <w:rsid w:val="008A408C"/>
    <w:rsid w:val="00C528DA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DA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DA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DA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DA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4-04-16T13:02:00Z</dcterms:created>
  <dcterms:modified xsi:type="dcterms:W3CDTF">2024-04-16T13:06:00Z</dcterms:modified>
</cp:coreProperties>
</file>